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D8D3E" w14:textId="1891FE75" w:rsidR="00DD4A4C" w:rsidRPr="007248D2" w:rsidRDefault="00DD4A4C" w:rsidP="00DD4A4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64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7248D2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BB7F29">
        <w:rPr>
          <w:rFonts w:ascii="Times New Roman" w:eastAsia="宋体" w:hAnsi="Times New Roman" w:cs="Times New Roman" w:hint="eastAsia"/>
          <w:b/>
          <w:bCs/>
          <w:sz w:val="24"/>
        </w:rPr>
        <w:t>S</w:t>
      </w:r>
      <w:bookmarkStart w:id="0" w:name="_GoBack"/>
      <w:bookmarkEnd w:id="0"/>
      <w:r w:rsidRPr="007248D2">
        <w:rPr>
          <w:rFonts w:ascii="Times New Roman" w:eastAsia="宋体" w:hAnsi="Times New Roman" w:cs="Times New Roman"/>
          <w:b/>
          <w:bCs/>
          <w:sz w:val="24"/>
        </w:rPr>
        <w:t>1</w:t>
      </w:r>
      <w:r w:rsidRPr="007248D2">
        <w:rPr>
          <w:rFonts w:ascii="Times New Roman" w:hAnsi="Times New Roman" w:cs="Times New Roman"/>
          <w:sz w:val="24"/>
        </w:rPr>
        <w:t xml:space="preserve"> </w:t>
      </w:r>
      <w:r w:rsidRPr="007248D2">
        <w:rPr>
          <w:rFonts w:ascii="Times New Roman" w:eastAsia="宋体" w:hAnsi="Times New Roman" w:cs="Times New Roman"/>
          <w:b/>
          <w:bCs/>
          <w:sz w:val="24"/>
        </w:rPr>
        <w:t>The incidence and comparison of HB after different cardiac surgeries</w:t>
      </w:r>
    </w:p>
    <w:tbl>
      <w:tblPr>
        <w:tblW w:w="921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71"/>
        <w:gridCol w:w="1524"/>
        <w:gridCol w:w="1776"/>
        <w:gridCol w:w="1428"/>
        <w:gridCol w:w="1008"/>
        <w:gridCol w:w="708"/>
      </w:tblGrid>
      <w:tr w:rsidR="00DD4A4C" w:rsidRPr="007248D2" w14:paraId="65DFBA62" w14:textId="77777777" w:rsidTr="00DD4A4C">
        <w:trPr>
          <w:trHeight w:val="648"/>
        </w:trPr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07B8F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Parameters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0F67D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All (</w:t>
            </w:r>
            <w:r w:rsidRPr="007248D2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7248D2">
              <w:rPr>
                <w:rFonts w:ascii="Times New Roman" w:hAnsi="Times New Roman" w:cs="Times New Roman"/>
                <w:sz w:val="24"/>
              </w:rPr>
              <w:t>=411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CF593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Non-HB (</w:t>
            </w:r>
            <w:r w:rsidRPr="007248D2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7248D2">
              <w:rPr>
                <w:rFonts w:ascii="Times New Roman" w:hAnsi="Times New Roman" w:cs="Times New Roman"/>
                <w:sz w:val="24"/>
              </w:rPr>
              <w:t>=295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5CBEA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HB (</w:t>
            </w:r>
            <w:r w:rsidRPr="007248D2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7248D2">
              <w:rPr>
                <w:rFonts w:ascii="Times New Roman" w:hAnsi="Times New Roman" w:cs="Times New Roman"/>
                <w:sz w:val="24"/>
              </w:rPr>
              <w:t>=116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C9CBD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Incidence rate</w:t>
            </w:r>
            <w:r w:rsidRPr="007248D2">
              <w:rPr>
                <w:rFonts w:ascii="Times New Roman" w:hAnsi="Times New Roman" w:cs="Times New Roman"/>
                <w:sz w:val="24"/>
              </w:rPr>
              <w:t>（</w:t>
            </w:r>
            <w:r w:rsidRPr="007248D2">
              <w:rPr>
                <w:rFonts w:ascii="Times New Roman" w:hAnsi="Times New Roman" w:cs="Times New Roman"/>
                <w:sz w:val="24"/>
              </w:rPr>
              <w:t>%</w:t>
            </w:r>
            <w:r w:rsidRPr="007248D2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5B224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DD4A4C" w:rsidRPr="007248D2" w14:paraId="54F4A4B6" w14:textId="77777777" w:rsidTr="00DD4A4C">
        <w:trPr>
          <w:trHeight w:val="411"/>
        </w:trPr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E415A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Heart valve surgery (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0E48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 (57.7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D246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5 (55.9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937B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 (62.1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BD88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7</w:t>
            </w: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012B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57</w:t>
            </w:r>
          </w:p>
        </w:tc>
      </w:tr>
      <w:tr w:rsidR="00DD4A4C" w:rsidRPr="007248D2" w14:paraId="49EEA2EF" w14:textId="77777777" w:rsidTr="00DD4A4C">
        <w:trPr>
          <w:trHeight w:val="28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CF01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CABG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40FE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 (13.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BC4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 (17.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4095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 (4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80EE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9</w:t>
            </w: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D40C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 w:rsidR="00DD4A4C" w:rsidRPr="007248D2" w14:paraId="7E7BCA77" w14:textId="77777777" w:rsidTr="00DD4A4C">
        <w:trPr>
          <w:trHeight w:val="28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7BBF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VR+CABG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2ED2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 (3.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FF5C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 (3.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5ACB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 (4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E694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.0</w:t>
            </w: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,b,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8486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784</w:t>
            </w:r>
          </w:p>
        </w:tc>
      </w:tr>
      <w:tr w:rsidR="00DD4A4C" w:rsidRPr="007248D2" w14:paraId="382C637B" w14:textId="77777777" w:rsidTr="00DD4A4C">
        <w:trPr>
          <w:trHeight w:val="28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2380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Vascular surgery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D178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 (9.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DF0E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 (6.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FCAB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 (19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0B21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5</w:t>
            </w: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D71D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 w:rsidR="00DD4A4C" w:rsidRPr="007248D2" w14:paraId="26ACEAE8" w14:textId="77777777" w:rsidTr="00DD4A4C">
        <w:trPr>
          <w:trHeight w:val="28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278C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Congenital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F2BC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 (12.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FE12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 (13.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E855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 (9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DF04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6</w:t>
            </w: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,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8A00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59</w:t>
            </w:r>
          </w:p>
        </w:tc>
      </w:tr>
      <w:tr w:rsidR="00DD4A4C" w:rsidRPr="007248D2" w14:paraId="6CC7FBD0" w14:textId="77777777" w:rsidTr="00DD4A4C">
        <w:trPr>
          <w:trHeight w:val="280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C9601" w14:textId="77777777" w:rsidR="00DD4A4C" w:rsidRPr="007248D2" w:rsidRDefault="00DD4A4C" w:rsidP="00DD4A4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48D2">
              <w:rPr>
                <w:rFonts w:ascii="Times New Roman" w:hAnsi="Times New Roman" w:cs="Times New Roman"/>
                <w:sz w:val="24"/>
              </w:rPr>
              <w:t>Other cardiac surgeries (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38865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 (2.4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450F9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 (3.1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348D6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0.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DEE45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0</w:t>
            </w: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,b,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A8D36" w14:textId="77777777" w:rsidR="00DD4A4C" w:rsidRPr="007248D2" w:rsidRDefault="00DD4A4C" w:rsidP="00DD4A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248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95</w:t>
            </w:r>
          </w:p>
        </w:tc>
      </w:tr>
    </w:tbl>
    <w:p w14:paraId="4F143CAF" w14:textId="77777777" w:rsidR="00DD4A4C" w:rsidRPr="007248D2" w:rsidRDefault="00DD4A4C" w:rsidP="00DD4A4C">
      <w:pPr>
        <w:rPr>
          <w:rFonts w:ascii="Times New Roman" w:hAnsi="Times New Roman" w:cs="Times New Roman"/>
          <w:sz w:val="24"/>
        </w:rPr>
      </w:pPr>
    </w:p>
    <w:p w14:paraId="5668DDEA" w14:textId="77777777" w:rsidR="00DD4A4C" w:rsidRPr="007248D2" w:rsidRDefault="00DD4A4C" w:rsidP="00DD4A4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7248D2">
        <w:rPr>
          <w:rFonts w:ascii="Times New Roman" w:eastAsia="宋体" w:hAnsi="Times New Roman" w:cs="Times New Roman"/>
          <w:sz w:val="24"/>
        </w:rPr>
        <w:t xml:space="preserve">Abbreviations: </w:t>
      </w:r>
      <w:proofErr w:type="spellStart"/>
      <w:proofErr w:type="gramStart"/>
      <w:r w:rsidRPr="007248D2">
        <w:rPr>
          <w:rFonts w:ascii="Times New Roman" w:hAnsi="Times New Roman" w:cs="Times New Roman"/>
          <w:sz w:val="24"/>
        </w:rPr>
        <w:t>CABG,coronary</w:t>
      </w:r>
      <w:proofErr w:type="spellEnd"/>
      <w:proofErr w:type="gramEnd"/>
      <w:r w:rsidRPr="007248D2">
        <w:rPr>
          <w:rFonts w:ascii="Times New Roman" w:hAnsi="Times New Roman" w:cs="Times New Roman"/>
          <w:sz w:val="24"/>
        </w:rPr>
        <w:t xml:space="preserve"> artery bypass </w:t>
      </w:r>
      <w:proofErr w:type="spellStart"/>
      <w:r w:rsidRPr="007248D2">
        <w:rPr>
          <w:rFonts w:ascii="Times New Roman" w:hAnsi="Times New Roman" w:cs="Times New Roman"/>
          <w:sz w:val="24"/>
        </w:rPr>
        <w:t>surgery;VR,Valve</w:t>
      </w:r>
      <w:proofErr w:type="spellEnd"/>
      <w:r w:rsidRPr="007248D2">
        <w:rPr>
          <w:rFonts w:ascii="Times New Roman" w:hAnsi="Times New Roman" w:cs="Times New Roman"/>
          <w:sz w:val="24"/>
        </w:rPr>
        <w:t xml:space="preserve"> replacement.</w:t>
      </w:r>
    </w:p>
    <w:p w14:paraId="101639C5" w14:textId="77777777" w:rsidR="00DD4A4C" w:rsidRPr="007248D2" w:rsidRDefault="00DD4A4C" w:rsidP="00DD4A4C">
      <w:pPr>
        <w:rPr>
          <w:rFonts w:ascii="Times New Roman" w:hAnsi="Times New Roman" w:cs="Times New Roman"/>
          <w:sz w:val="24"/>
        </w:rPr>
      </w:pPr>
    </w:p>
    <w:p w14:paraId="3FB2F34A" w14:textId="77777777" w:rsidR="00DD4A4C" w:rsidRPr="007248D2" w:rsidRDefault="00DD4A4C" w:rsidP="00DD4A4C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7248D2">
        <w:rPr>
          <w:rFonts w:ascii="Times New Roman" w:hAnsi="Times New Roman" w:cs="Times New Roman"/>
          <w:sz w:val="24"/>
        </w:rPr>
        <w:t>Heart valve surgery</w:t>
      </w:r>
      <w:r w:rsidRPr="007248D2">
        <w:rPr>
          <w:rFonts w:ascii="Times New Roman" w:hAnsi="Times New Roman" w:cs="Times New Roman"/>
          <w:sz w:val="24"/>
        </w:rPr>
        <w:t>：</w:t>
      </w:r>
      <w:r w:rsidRPr="007248D2">
        <w:rPr>
          <w:rFonts w:ascii="Times New Roman" w:hAnsi="Times New Roman" w:cs="Times New Roman"/>
          <w:sz w:val="24"/>
        </w:rPr>
        <w:t>CABG</w:t>
      </w:r>
      <w:r w:rsidRPr="007248D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&lt;0.05</w:t>
      </w:r>
      <w:r w:rsidRPr="007248D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；</w:t>
      </w:r>
      <w:r w:rsidRPr="007248D2">
        <w:rPr>
          <w:rFonts w:ascii="Times New Roman" w:hAnsi="Times New Roman" w:cs="Times New Roman"/>
          <w:sz w:val="24"/>
        </w:rPr>
        <w:t>Heart valve surgery</w:t>
      </w:r>
      <w:r w:rsidRPr="007248D2">
        <w:rPr>
          <w:rFonts w:ascii="Times New Roman" w:hAnsi="Times New Roman" w:cs="Times New Roman"/>
          <w:sz w:val="24"/>
        </w:rPr>
        <w:t>：</w:t>
      </w:r>
      <w:r w:rsidRPr="007248D2">
        <w:rPr>
          <w:rFonts w:ascii="Times New Roman" w:hAnsi="Times New Roman" w:cs="Times New Roman"/>
          <w:sz w:val="24"/>
        </w:rPr>
        <w:t>Vascular surgery</w:t>
      </w:r>
      <w:r w:rsidRPr="007248D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&lt;0.05</w:t>
      </w:r>
      <w:r w:rsidRPr="007248D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；</w:t>
      </w:r>
    </w:p>
    <w:p w14:paraId="4F2C249D" w14:textId="77777777" w:rsidR="00DD4A4C" w:rsidRPr="007248D2" w:rsidRDefault="00DD4A4C" w:rsidP="00DD4A4C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7248D2">
        <w:rPr>
          <w:rFonts w:ascii="Times New Roman" w:hAnsi="Times New Roman" w:cs="Times New Roman"/>
          <w:sz w:val="24"/>
        </w:rPr>
        <w:t>CABG</w:t>
      </w:r>
      <w:r w:rsidRPr="007248D2">
        <w:rPr>
          <w:rFonts w:ascii="Times New Roman" w:hAnsi="Times New Roman" w:cs="Times New Roman"/>
          <w:sz w:val="24"/>
        </w:rPr>
        <w:t>：</w:t>
      </w:r>
      <w:r w:rsidRPr="007248D2">
        <w:rPr>
          <w:rFonts w:ascii="Times New Roman" w:hAnsi="Times New Roman" w:cs="Times New Roman"/>
          <w:sz w:val="24"/>
        </w:rPr>
        <w:t>Vascular surgery</w:t>
      </w:r>
      <w:r w:rsidRPr="007248D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&lt;0.05</w:t>
      </w:r>
      <w:r w:rsidRPr="007248D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；</w:t>
      </w:r>
    </w:p>
    <w:p w14:paraId="6B8586DB" w14:textId="77777777" w:rsidR="00DD4A4C" w:rsidRPr="007248D2" w:rsidRDefault="00DD4A4C" w:rsidP="00DD4A4C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7248D2">
        <w:rPr>
          <w:rFonts w:ascii="Times New Roman" w:hAnsi="Times New Roman" w:cs="Times New Roman"/>
          <w:sz w:val="24"/>
        </w:rPr>
        <w:t>Vascular surgery</w:t>
      </w:r>
      <w:r w:rsidRPr="007248D2">
        <w:rPr>
          <w:rFonts w:ascii="Times New Roman" w:hAnsi="Times New Roman" w:cs="Times New Roman"/>
          <w:sz w:val="24"/>
        </w:rPr>
        <w:t>：</w:t>
      </w:r>
      <w:r w:rsidRPr="007248D2">
        <w:rPr>
          <w:rFonts w:ascii="Times New Roman" w:hAnsi="Times New Roman" w:cs="Times New Roman"/>
          <w:sz w:val="24"/>
        </w:rPr>
        <w:t>Congenital</w:t>
      </w:r>
      <w:r w:rsidRPr="007248D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&lt;0.05</w:t>
      </w:r>
      <w:r w:rsidRPr="007248D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；</w:t>
      </w:r>
    </w:p>
    <w:p w14:paraId="7C936801" w14:textId="77777777" w:rsidR="00DD4A4C" w:rsidRPr="007248D2" w:rsidRDefault="00DD4A4C" w:rsidP="00DD4A4C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7248D2">
        <w:rPr>
          <w:rFonts w:ascii="Times New Roman" w:hAnsi="Times New Roman" w:cs="Times New Roman"/>
          <w:sz w:val="24"/>
        </w:rPr>
        <w:t xml:space="preserve">Congenital </w:t>
      </w:r>
      <w:r w:rsidRPr="007248D2">
        <w:rPr>
          <w:rFonts w:ascii="Times New Roman" w:hAnsi="Times New Roman" w:cs="Times New Roman"/>
          <w:sz w:val="24"/>
        </w:rPr>
        <w:t>：</w:t>
      </w:r>
      <w:r w:rsidRPr="007248D2">
        <w:rPr>
          <w:rFonts w:ascii="Times New Roman" w:hAnsi="Times New Roman" w:cs="Times New Roman"/>
          <w:sz w:val="24"/>
        </w:rPr>
        <w:t>Other cardiac surgeries</w:t>
      </w:r>
      <w:r w:rsidRPr="007248D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&lt;0.05.</w:t>
      </w:r>
    </w:p>
    <w:p w14:paraId="3E09F6A9" w14:textId="77777777" w:rsidR="00DD4A4C" w:rsidRPr="007248D2" w:rsidRDefault="00DD4A4C" w:rsidP="00DD4A4C">
      <w:pPr>
        <w:rPr>
          <w:rFonts w:ascii="Times New Roman" w:hAnsi="Times New Roman" w:cs="Times New Roman"/>
          <w:sz w:val="24"/>
        </w:rPr>
      </w:pPr>
    </w:p>
    <w:p w14:paraId="41414676" w14:textId="77777777" w:rsidR="004836BB" w:rsidRPr="007248D2" w:rsidRDefault="004836BB" w:rsidP="00DD4A4C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sectPr w:rsidR="004836BB" w:rsidRPr="007248D2" w:rsidSect="007B31FC">
      <w:headerReference w:type="default" r:id="rId7"/>
      <w:footerReference w:type="default" r:id="rId8"/>
      <w:endnotePr>
        <w:numFmt w:val="decimal"/>
      </w:endnotePr>
      <w:pgSz w:w="16840" w:h="11900" w:orient="landscape"/>
      <w:pgMar w:top="1439" w:right="1439" w:bottom="1439" w:left="1439" w:header="599" w:footer="579" w:gutter="0"/>
      <w:pgNumType w:start="1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2BCFA3" w14:textId="77777777" w:rsidR="003B09F2" w:rsidRDefault="003B09F2">
      <w:r>
        <w:separator/>
      </w:r>
    </w:p>
  </w:endnote>
  <w:endnote w:type="continuationSeparator" w:id="0">
    <w:p w14:paraId="03C08137" w14:textId="77777777" w:rsidR="003B09F2" w:rsidRDefault="003B0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Times New Roman"/>
    <w:charset w:val="00"/>
    <w:family w:val="auto"/>
    <w:pitch w:val="default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94E8C1" w14:textId="0B605A75" w:rsidR="002C4E5A" w:rsidRDefault="002C4E5A">
    <w:pPr>
      <w:jc w:val="center"/>
      <w:rPr>
        <w:rFonts w:ascii="Helvetica" w:hAnsi="Helvetica" w:cs="Helvetica"/>
        <w:sz w:val="24"/>
      </w:rPr>
    </w:pPr>
    <w:r>
      <w:rPr>
        <w:rFonts w:ascii="Helvetica" w:hAnsi="Helvetica" w:cs="Helvetica"/>
        <w:sz w:val="24"/>
      </w:rPr>
      <w:fldChar w:fldCharType="begin"/>
    </w:r>
    <w:r>
      <w:rPr>
        <w:rFonts w:ascii="Helvetica" w:hAnsi="Helvetica" w:cs="Helvetica"/>
        <w:sz w:val="24"/>
      </w:rPr>
      <w:instrText>PAGE \* MERGEFORMAT</w:instrText>
    </w:r>
    <w:r>
      <w:rPr>
        <w:rFonts w:ascii="Helvetica" w:hAnsi="Helvetica" w:cs="Helvetica"/>
        <w:sz w:val="24"/>
      </w:rPr>
      <w:fldChar w:fldCharType="separate"/>
    </w:r>
    <w:r w:rsidR="00BB7F29">
      <w:rPr>
        <w:rFonts w:ascii="Helvetica" w:hAnsi="Helvetica" w:cs="Helvetica"/>
        <w:noProof/>
        <w:sz w:val="24"/>
      </w:rPr>
      <w:t>1</w:t>
    </w:r>
    <w:r>
      <w:rPr>
        <w:rFonts w:ascii="Helvetica" w:hAnsi="Helvetica" w:cs="Helvetica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A5320D" w14:textId="77777777" w:rsidR="003B09F2" w:rsidRDefault="003B09F2">
      <w:r>
        <w:separator/>
      </w:r>
    </w:p>
  </w:footnote>
  <w:footnote w:type="continuationSeparator" w:id="0">
    <w:p w14:paraId="16B3AC22" w14:textId="77777777" w:rsidR="003B09F2" w:rsidRDefault="003B09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94E8C0" w14:textId="77777777" w:rsidR="002C4E5A" w:rsidRDefault="002C4E5A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wYTczMTE0ODQzODE0ZDZhNTZhZGUyNjUyMDYyYzYifQ=="/>
  </w:docVars>
  <w:rsids>
    <w:rsidRoot w:val="005E05E0"/>
    <w:rsid w:val="00007BAE"/>
    <w:rsid w:val="00010058"/>
    <w:rsid w:val="00012431"/>
    <w:rsid w:val="00014180"/>
    <w:rsid w:val="0001684D"/>
    <w:rsid w:val="00025260"/>
    <w:rsid w:val="00033A0F"/>
    <w:rsid w:val="00037D97"/>
    <w:rsid w:val="0004495E"/>
    <w:rsid w:val="00047C53"/>
    <w:rsid w:val="00047F59"/>
    <w:rsid w:val="00075689"/>
    <w:rsid w:val="0007678A"/>
    <w:rsid w:val="000923BA"/>
    <w:rsid w:val="000932D3"/>
    <w:rsid w:val="00097FC5"/>
    <w:rsid w:val="000A22EA"/>
    <w:rsid w:val="000A7DBB"/>
    <w:rsid w:val="000B401D"/>
    <w:rsid w:val="000B62D3"/>
    <w:rsid w:val="000D2C91"/>
    <w:rsid w:val="000D552B"/>
    <w:rsid w:val="000D6467"/>
    <w:rsid w:val="000E3E97"/>
    <w:rsid w:val="000E42D2"/>
    <w:rsid w:val="000E5705"/>
    <w:rsid w:val="000E5E3B"/>
    <w:rsid w:val="000E6750"/>
    <w:rsid w:val="000E7095"/>
    <w:rsid w:val="000F02B7"/>
    <w:rsid w:val="000F5814"/>
    <w:rsid w:val="00100C55"/>
    <w:rsid w:val="00100DB1"/>
    <w:rsid w:val="0010301F"/>
    <w:rsid w:val="00103200"/>
    <w:rsid w:val="00105F1F"/>
    <w:rsid w:val="00114623"/>
    <w:rsid w:val="0013725D"/>
    <w:rsid w:val="00145118"/>
    <w:rsid w:val="0015204F"/>
    <w:rsid w:val="00155CCC"/>
    <w:rsid w:val="0015762A"/>
    <w:rsid w:val="00160B49"/>
    <w:rsid w:val="0016531E"/>
    <w:rsid w:val="0017084D"/>
    <w:rsid w:val="00171ABA"/>
    <w:rsid w:val="00175D46"/>
    <w:rsid w:val="001762E4"/>
    <w:rsid w:val="00180CD5"/>
    <w:rsid w:val="001901B0"/>
    <w:rsid w:val="001977CF"/>
    <w:rsid w:val="001A01DC"/>
    <w:rsid w:val="001A30F1"/>
    <w:rsid w:val="001A31DE"/>
    <w:rsid w:val="001B3B4A"/>
    <w:rsid w:val="001E4543"/>
    <w:rsid w:val="001F2289"/>
    <w:rsid w:val="00213F72"/>
    <w:rsid w:val="002169FD"/>
    <w:rsid w:val="00223083"/>
    <w:rsid w:val="00226E61"/>
    <w:rsid w:val="00230168"/>
    <w:rsid w:val="00246506"/>
    <w:rsid w:val="00246EE4"/>
    <w:rsid w:val="002518A3"/>
    <w:rsid w:val="002526F5"/>
    <w:rsid w:val="00261A19"/>
    <w:rsid w:val="00264151"/>
    <w:rsid w:val="0027270E"/>
    <w:rsid w:val="00276C79"/>
    <w:rsid w:val="00280387"/>
    <w:rsid w:val="002A45EB"/>
    <w:rsid w:val="002A7459"/>
    <w:rsid w:val="002C4E5A"/>
    <w:rsid w:val="002C6DB1"/>
    <w:rsid w:val="002D25AD"/>
    <w:rsid w:val="002D28A4"/>
    <w:rsid w:val="002E64FC"/>
    <w:rsid w:val="002E76E0"/>
    <w:rsid w:val="002F4520"/>
    <w:rsid w:val="003023CA"/>
    <w:rsid w:val="0030506E"/>
    <w:rsid w:val="003051D3"/>
    <w:rsid w:val="00312923"/>
    <w:rsid w:val="003135F8"/>
    <w:rsid w:val="00321230"/>
    <w:rsid w:val="003216A4"/>
    <w:rsid w:val="00321BC7"/>
    <w:rsid w:val="0033496A"/>
    <w:rsid w:val="00345849"/>
    <w:rsid w:val="00347A94"/>
    <w:rsid w:val="00375898"/>
    <w:rsid w:val="0038540D"/>
    <w:rsid w:val="00391CB9"/>
    <w:rsid w:val="0039406C"/>
    <w:rsid w:val="00395939"/>
    <w:rsid w:val="00395ECF"/>
    <w:rsid w:val="0039692D"/>
    <w:rsid w:val="003A7B1B"/>
    <w:rsid w:val="003B09F2"/>
    <w:rsid w:val="003B3C2B"/>
    <w:rsid w:val="003B3C46"/>
    <w:rsid w:val="003B675C"/>
    <w:rsid w:val="003D1CE7"/>
    <w:rsid w:val="00400817"/>
    <w:rsid w:val="00401141"/>
    <w:rsid w:val="00412994"/>
    <w:rsid w:val="00414D9D"/>
    <w:rsid w:val="00415A80"/>
    <w:rsid w:val="004226F1"/>
    <w:rsid w:val="00424F78"/>
    <w:rsid w:val="00440646"/>
    <w:rsid w:val="00447894"/>
    <w:rsid w:val="00455114"/>
    <w:rsid w:val="00465308"/>
    <w:rsid w:val="004836BB"/>
    <w:rsid w:val="00491F9F"/>
    <w:rsid w:val="00497AC9"/>
    <w:rsid w:val="004A0D3B"/>
    <w:rsid w:val="004A1862"/>
    <w:rsid w:val="004A6C44"/>
    <w:rsid w:val="004A77E4"/>
    <w:rsid w:val="004B4459"/>
    <w:rsid w:val="004C096A"/>
    <w:rsid w:val="004C103C"/>
    <w:rsid w:val="004C3A1F"/>
    <w:rsid w:val="004C3B47"/>
    <w:rsid w:val="004E45AA"/>
    <w:rsid w:val="005021CA"/>
    <w:rsid w:val="00504352"/>
    <w:rsid w:val="00504354"/>
    <w:rsid w:val="00511B5E"/>
    <w:rsid w:val="0051363F"/>
    <w:rsid w:val="00516435"/>
    <w:rsid w:val="00522F1C"/>
    <w:rsid w:val="00550206"/>
    <w:rsid w:val="0055729C"/>
    <w:rsid w:val="00560B9C"/>
    <w:rsid w:val="00562B05"/>
    <w:rsid w:val="00563CF3"/>
    <w:rsid w:val="005644D5"/>
    <w:rsid w:val="00575303"/>
    <w:rsid w:val="0057692A"/>
    <w:rsid w:val="00580DD0"/>
    <w:rsid w:val="0058496D"/>
    <w:rsid w:val="0059055D"/>
    <w:rsid w:val="005A2666"/>
    <w:rsid w:val="005A2823"/>
    <w:rsid w:val="005A29BF"/>
    <w:rsid w:val="005A5D0C"/>
    <w:rsid w:val="005A6A20"/>
    <w:rsid w:val="005B10F9"/>
    <w:rsid w:val="005B2B90"/>
    <w:rsid w:val="005B671C"/>
    <w:rsid w:val="005C0A29"/>
    <w:rsid w:val="005D06F7"/>
    <w:rsid w:val="005D4DDC"/>
    <w:rsid w:val="005E05E0"/>
    <w:rsid w:val="005F08FE"/>
    <w:rsid w:val="00611D40"/>
    <w:rsid w:val="0061300D"/>
    <w:rsid w:val="006275C7"/>
    <w:rsid w:val="00637B30"/>
    <w:rsid w:val="0064444A"/>
    <w:rsid w:val="006530DC"/>
    <w:rsid w:val="006610D6"/>
    <w:rsid w:val="00661C82"/>
    <w:rsid w:val="00671427"/>
    <w:rsid w:val="00671479"/>
    <w:rsid w:val="00676279"/>
    <w:rsid w:val="006856D4"/>
    <w:rsid w:val="0068764C"/>
    <w:rsid w:val="00692562"/>
    <w:rsid w:val="006938A6"/>
    <w:rsid w:val="006B28BE"/>
    <w:rsid w:val="006B3FF3"/>
    <w:rsid w:val="006D3279"/>
    <w:rsid w:val="006D3A9C"/>
    <w:rsid w:val="006E0B1B"/>
    <w:rsid w:val="006E596F"/>
    <w:rsid w:val="007014E2"/>
    <w:rsid w:val="00701F13"/>
    <w:rsid w:val="00706263"/>
    <w:rsid w:val="00707D9F"/>
    <w:rsid w:val="00711D5C"/>
    <w:rsid w:val="00713043"/>
    <w:rsid w:val="00713F6A"/>
    <w:rsid w:val="007153DF"/>
    <w:rsid w:val="007248D2"/>
    <w:rsid w:val="00727BC3"/>
    <w:rsid w:val="007356D7"/>
    <w:rsid w:val="00741DE1"/>
    <w:rsid w:val="007457B3"/>
    <w:rsid w:val="007474B4"/>
    <w:rsid w:val="00751D35"/>
    <w:rsid w:val="007678E7"/>
    <w:rsid w:val="00770F2D"/>
    <w:rsid w:val="007911BA"/>
    <w:rsid w:val="00792B22"/>
    <w:rsid w:val="00793092"/>
    <w:rsid w:val="007A3D3D"/>
    <w:rsid w:val="007B25F5"/>
    <w:rsid w:val="007B31FC"/>
    <w:rsid w:val="007C2B69"/>
    <w:rsid w:val="007D17EC"/>
    <w:rsid w:val="007E0B95"/>
    <w:rsid w:val="007F021B"/>
    <w:rsid w:val="007F1F80"/>
    <w:rsid w:val="007F5F9B"/>
    <w:rsid w:val="00800E2E"/>
    <w:rsid w:val="00804A8C"/>
    <w:rsid w:val="00805ACD"/>
    <w:rsid w:val="0081086F"/>
    <w:rsid w:val="00812FF9"/>
    <w:rsid w:val="0081357C"/>
    <w:rsid w:val="0081659A"/>
    <w:rsid w:val="008206E0"/>
    <w:rsid w:val="00824530"/>
    <w:rsid w:val="00827305"/>
    <w:rsid w:val="0086364A"/>
    <w:rsid w:val="00866145"/>
    <w:rsid w:val="008835F7"/>
    <w:rsid w:val="00885249"/>
    <w:rsid w:val="00886472"/>
    <w:rsid w:val="00890F94"/>
    <w:rsid w:val="00895E02"/>
    <w:rsid w:val="00896CFA"/>
    <w:rsid w:val="008A0012"/>
    <w:rsid w:val="008B1254"/>
    <w:rsid w:val="008B4CA8"/>
    <w:rsid w:val="008D2B2C"/>
    <w:rsid w:val="008E5D23"/>
    <w:rsid w:val="00900292"/>
    <w:rsid w:val="009105AC"/>
    <w:rsid w:val="00915DE0"/>
    <w:rsid w:val="0092324B"/>
    <w:rsid w:val="009267CD"/>
    <w:rsid w:val="00936F39"/>
    <w:rsid w:val="00943B17"/>
    <w:rsid w:val="0094461F"/>
    <w:rsid w:val="00944E74"/>
    <w:rsid w:val="00947E8A"/>
    <w:rsid w:val="00963F53"/>
    <w:rsid w:val="00966007"/>
    <w:rsid w:val="00980D3C"/>
    <w:rsid w:val="00982B96"/>
    <w:rsid w:val="00983622"/>
    <w:rsid w:val="009A1E58"/>
    <w:rsid w:val="009B3DCF"/>
    <w:rsid w:val="009C2FC1"/>
    <w:rsid w:val="009C4AA8"/>
    <w:rsid w:val="009D6A49"/>
    <w:rsid w:val="009E70C7"/>
    <w:rsid w:val="00A12835"/>
    <w:rsid w:val="00A13946"/>
    <w:rsid w:val="00A15152"/>
    <w:rsid w:val="00A1630B"/>
    <w:rsid w:val="00A23B1B"/>
    <w:rsid w:val="00A301C9"/>
    <w:rsid w:val="00A35C31"/>
    <w:rsid w:val="00A36AAC"/>
    <w:rsid w:val="00A3708F"/>
    <w:rsid w:val="00A37F0B"/>
    <w:rsid w:val="00A43DEE"/>
    <w:rsid w:val="00A522E3"/>
    <w:rsid w:val="00A57AF3"/>
    <w:rsid w:val="00A61711"/>
    <w:rsid w:val="00A643D4"/>
    <w:rsid w:val="00A706A4"/>
    <w:rsid w:val="00A7362D"/>
    <w:rsid w:val="00A84B49"/>
    <w:rsid w:val="00A909F0"/>
    <w:rsid w:val="00A969F1"/>
    <w:rsid w:val="00AA1E70"/>
    <w:rsid w:val="00AA49DE"/>
    <w:rsid w:val="00AB151B"/>
    <w:rsid w:val="00AB2271"/>
    <w:rsid w:val="00AB5375"/>
    <w:rsid w:val="00AB6851"/>
    <w:rsid w:val="00AB7B35"/>
    <w:rsid w:val="00AC3C39"/>
    <w:rsid w:val="00AC3E55"/>
    <w:rsid w:val="00AC5287"/>
    <w:rsid w:val="00AC6E57"/>
    <w:rsid w:val="00AD015E"/>
    <w:rsid w:val="00AD1117"/>
    <w:rsid w:val="00AE0F62"/>
    <w:rsid w:val="00AE31EA"/>
    <w:rsid w:val="00AE3D41"/>
    <w:rsid w:val="00AE4D63"/>
    <w:rsid w:val="00AE7DF2"/>
    <w:rsid w:val="00B0670B"/>
    <w:rsid w:val="00B06B45"/>
    <w:rsid w:val="00B11DD2"/>
    <w:rsid w:val="00B16C02"/>
    <w:rsid w:val="00B242C0"/>
    <w:rsid w:val="00B26DC4"/>
    <w:rsid w:val="00B2796B"/>
    <w:rsid w:val="00B35BBD"/>
    <w:rsid w:val="00B45D76"/>
    <w:rsid w:val="00B52407"/>
    <w:rsid w:val="00B53537"/>
    <w:rsid w:val="00B57905"/>
    <w:rsid w:val="00B705D7"/>
    <w:rsid w:val="00B741E0"/>
    <w:rsid w:val="00B74728"/>
    <w:rsid w:val="00B757DC"/>
    <w:rsid w:val="00B80EC2"/>
    <w:rsid w:val="00B8287C"/>
    <w:rsid w:val="00B931CF"/>
    <w:rsid w:val="00BA38A3"/>
    <w:rsid w:val="00BA4062"/>
    <w:rsid w:val="00BB45FE"/>
    <w:rsid w:val="00BB7F29"/>
    <w:rsid w:val="00BC087D"/>
    <w:rsid w:val="00BC2683"/>
    <w:rsid w:val="00BC45F0"/>
    <w:rsid w:val="00BC7AC6"/>
    <w:rsid w:val="00BD3874"/>
    <w:rsid w:val="00BD3C51"/>
    <w:rsid w:val="00BD4BC3"/>
    <w:rsid w:val="00BE22E0"/>
    <w:rsid w:val="00BE5058"/>
    <w:rsid w:val="00BE54F4"/>
    <w:rsid w:val="00BE5767"/>
    <w:rsid w:val="00BE60EE"/>
    <w:rsid w:val="00BF77AA"/>
    <w:rsid w:val="00C0068B"/>
    <w:rsid w:val="00C00749"/>
    <w:rsid w:val="00C2122F"/>
    <w:rsid w:val="00C23AC3"/>
    <w:rsid w:val="00C41891"/>
    <w:rsid w:val="00C41BF4"/>
    <w:rsid w:val="00C454BF"/>
    <w:rsid w:val="00C46681"/>
    <w:rsid w:val="00C47CB1"/>
    <w:rsid w:val="00C50A7E"/>
    <w:rsid w:val="00C558DF"/>
    <w:rsid w:val="00C6519B"/>
    <w:rsid w:val="00C70D11"/>
    <w:rsid w:val="00C763A4"/>
    <w:rsid w:val="00C809FD"/>
    <w:rsid w:val="00C85CFF"/>
    <w:rsid w:val="00CB1BE2"/>
    <w:rsid w:val="00CB322F"/>
    <w:rsid w:val="00CC380A"/>
    <w:rsid w:val="00CD776F"/>
    <w:rsid w:val="00D01285"/>
    <w:rsid w:val="00D014E3"/>
    <w:rsid w:val="00D15A5F"/>
    <w:rsid w:val="00D2196D"/>
    <w:rsid w:val="00D2643A"/>
    <w:rsid w:val="00D30306"/>
    <w:rsid w:val="00D35BE2"/>
    <w:rsid w:val="00D425D2"/>
    <w:rsid w:val="00D53A73"/>
    <w:rsid w:val="00D53F18"/>
    <w:rsid w:val="00D57990"/>
    <w:rsid w:val="00D633C6"/>
    <w:rsid w:val="00D652C2"/>
    <w:rsid w:val="00D77555"/>
    <w:rsid w:val="00D9119A"/>
    <w:rsid w:val="00D96139"/>
    <w:rsid w:val="00D96DF8"/>
    <w:rsid w:val="00D9736E"/>
    <w:rsid w:val="00DA3EE2"/>
    <w:rsid w:val="00DA60AB"/>
    <w:rsid w:val="00DB2388"/>
    <w:rsid w:val="00DB349D"/>
    <w:rsid w:val="00DB4E05"/>
    <w:rsid w:val="00DD4A4C"/>
    <w:rsid w:val="00DD5BB0"/>
    <w:rsid w:val="00DE1259"/>
    <w:rsid w:val="00DE5F82"/>
    <w:rsid w:val="00DF287D"/>
    <w:rsid w:val="00DF47DF"/>
    <w:rsid w:val="00E07878"/>
    <w:rsid w:val="00E13228"/>
    <w:rsid w:val="00E1391E"/>
    <w:rsid w:val="00E23876"/>
    <w:rsid w:val="00E25B92"/>
    <w:rsid w:val="00E46EF3"/>
    <w:rsid w:val="00E679D5"/>
    <w:rsid w:val="00E856C8"/>
    <w:rsid w:val="00E86A4A"/>
    <w:rsid w:val="00E91F02"/>
    <w:rsid w:val="00E968EA"/>
    <w:rsid w:val="00EB05F6"/>
    <w:rsid w:val="00EC0B9F"/>
    <w:rsid w:val="00EC6934"/>
    <w:rsid w:val="00ED1DF7"/>
    <w:rsid w:val="00ED6DBE"/>
    <w:rsid w:val="00ED71C1"/>
    <w:rsid w:val="00EE1086"/>
    <w:rsid w:val="00EE2880"/>
    <w:rsid w:val="00EE4DBF"/>
    <w:rsid w:val="00EE4DE5"/>
    <w:rsid w:val="00EF3332"/>
    <w:rsid w:val="00F059E5"/>
    <w:rsid w:val="00F05F2F"/>
    <w:rsid w:val="00F10255"/>
    <w:rsid w:val="00F14C6B"/>
    <w:rsid w:val="00F161A6"/>
    <w:rsid w:val="00F17D60"/>
    <w:rsid w:val="00F209D5"/>
    <w:rsid w:val="00F24053"/>
    <w:rsid w:val="00F32937"/>
    <w:rsid w:val="00F65293"/>
    <w:rsid w:val="00F65492"/>
    <w:rsid w:val="00F7596C"/>
    <w:rsid w:val="00F87E26"/>
    <w:rsid w:val="00F945B9"/>
    <w:rsid w:val="00F9646C"/>
    <w:rsid w:val="00F97D63"/>
    <w:rsid w:val="00FA1739"/>
    <w:rsid w:val="00FA2907"/>
    <w:rsid w:val="00FA6328"/>
    <w:rsid w:val="00FF2D92"/>
    <w:rsid w:val="00FF4963"/>
    <w:rsid w:val="1705788A"/>
    <w:rsid w:val="1AFF51DE"/>
    <w:rsid w:val="2CC54960"/>
    <w:rsid w:val="59483D88"/>
    <w:rsid w:val="65A27E70"/>
    <w:rsid w:val="72EE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CEAF0"/>
  <w15:docId w15:val="{1B465CCC-8B93-49D2-B5DB-0018F227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7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70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70B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936F39"/>
    <w:rPr>
      <w:color w:val="0000FF"/>
      <w:u w:val="single"/>
    </w:rPr>
  </w:style>
  <w:style w:type="paragraph" w:styleId="a8">
    <w:name w:val="Bibliography"/>
    <w:basedOn w:val="a"/>
    <w:next w:val="a"/>
    <w:uiPriority w:val="37"/>
    <w:unhideWhenUsed/>
    <w:rsid w:val="00345849"/>
    <w:pPr>
      <w:tabs>
        <w:tab w:val="left" w:pos="384"/>
      </w:tabs>
      <w:spacing w:after="240"/>
      <w:ind w:left="384" w:hanging="384"/>
    </w:pPr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pPr>
      <w:jc w:val="left"/>
    </w:pPr>
  </w:style>
  <w:style w:type="character" w:customStyle="1" w:styleId="ab">
    <w:name w:val="批注文字 字符"/>
    <w:basedOn w:val="a0"/>
    <w:link w:val="aa"/>
    <w:uiPriority w:val="99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Revision"/>
    <w:hidden/>
    <w:uiPriority w:val="99"/>
    <w:unhideWhenUsed/>
    <w:rsid w:val="0033496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96600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6600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79309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248D2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3B184-D05F-494C-8987-B81DB40C2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4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心外科术后高胆红素血症的研究：倾向性匹配评分</vt:lpstr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心外科术后高胆红素血症的研究：倾向性匹配评分</dc:title>
  <dc:creator>Kshine</dc:creator>
  <cp:lastModifiedBy>Kshine</cp:lastModifiedBy>
  <cp:revision>48</cp:revision>
  <dcterms:created xsi:type="dcterms:W3CDTF">2023-07-20T07:50:00Z</dcterms:created>
  <dcterms:modified xsi:type="dcterms:W3CDTF">2024-10-20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985B3C96B04433B79045D9F2F127B3_12</vt:lpwstr>
  </property>
  <property fmtid="{D5CDD505-2E9C-101B-9397-08002B2CF9AE}" pid="3" name="KSOProductBuildVer">
    <vt:lpwstr>2052-11.1.0.14309</vt:lpwstr>
  </property>
  <property fmtid="{D5CDD505-2E9C-101B-9397-08002B2CF9AE}" pid="4" name="LE1">
    <vt:filetime>2023-07-23T09:47:52Z</vt:filetime>
  </property>
  <property fmtid="{D5CDD505-2E9C-101B-9397-08002B2CF9AE}" pid="5" name="ZOTERO_PREF_1">
    <vt:lpwstr>&lt;data data-version="3" zotero-version="6.0.26"&gt;&lt;session id="i1KCTiH9"/&gt;&lt;style id="http://www.zotero.org/styles/american-heart-journal" hasBibliography="1" bibliographyStyleHasBeenSet="1"/&gt;&lt;prefs&gt;&lt;pref name="fieldType" value="Field"/&gt;&lt;/prefs&gt;&lt;/data&gt;</vt:lpwstr>
  </property>
</Properties>
</file>